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4798" w:rsidRPr="00F1271C" w:rsidRDefault="0005716C" w:rsidP="00F1271C">
      <w:pPr>
        <w:spacing w:after="160" w:line="276" w:lineRule="auto"/>
        <w:ind w:firstLine="0"/>
        <w:rPr>
          <w:rFonts w:asciiTheme="minorHAnsi" w:hAnsiTheme="minorHAnsi" w:cs="Arial"/>
          <w:iCs/>
          <w:sz w:val="20"/>
          <w:szCs w:val="20"/>
          <w:lang w:val="en-GB"/>
        </w:rPr>
      </w:pPr>
      <w:bookmarkStart w:id="0" w:name="_GoBack"/>
      <w:bookmarkEnd w:id="0"/>
      <w:r>
        <w:rPr>
          <w:rFonts w:asciiTheme="minorHAnsi" w:hAnsiTheme="minorHAnsi" w:cs="Arial"/>
          <w:bCs/>
          <w:sz w:val="20"/>
          <w:szCs w:val="20"/>
          <w:lang w:val="en-GB"/>
        </w:rPr>
        <w:t xml:space="preserve">Supplemental </w:t>
      </w:r>
      <w:r w:rsidR="00604798" w:rsidRPr="00F1271C">
        <w:rPr>
          <w:rFonts w:asciiTheme="minorHAnsi" w:hAnsiTheme="minorHAnsi" w:cs="Arial"/>
          <w:bCs/>
          <w:sz w:val="20"/>
          <w:szCs w:val="20"/>
          <w:lang w:val="en-GB"/>
        </w:rPr>
        <w:t xml:space="preserve">Table </w:t>
      </w:r>
      <w:r>
        <w:rPr>
          <w:rFonts w:asciiTheme="minorHAnsi" w:hAnsiTheme="minorHAnsi" w:cs="Arial"/>
          <w:bCs/>
          <w:sz w:val="20"/>
          <w:szCs w:val="20"/>
          <w:lang w:val="en-GB"/>
        </w:rPr>
        <w:t>1</w:t>
      </w:r>
      <w:r w:rsidR="00F1271C" w:rsidRPr="00F1271C">
        <w:rPr>
          <w:rFonts w:asciiTheme="minorHAnsi" w:hAnsiTheme="minorHAnsi" w:cs="Arial"/>
          <w:bCs/>
          <w:sz w:val="20"/>
          <w:szCs w:val="20"/>
          <w:lang w:val="en-GB"/>
        </w:rPr>
        <w:t xml:space="preserve">: </w:t>
      </w:r>
      <w:r w:rsidR="00604798" w:rsidRPr="00F1271C">
        <w:rPr>
          <w:rFonts w:asciiTheme="minorHAnsi" w:hAnsiTheme="minorHAnsi" w:cs="Arial"/>
          <w:iCs/>
          <w:sz w:val="20"/>
          <w:szCs w:val="20"/>
          <w:lang w:val="en-GB"/>
        </w:rPr>
        <w:t>Motives Derived from Uses &amp; Gratifications Studies</w:t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3280"/>
        <w:gridCol w:w="2260"/>
        <w:gridCol w:w="3220"/>
      </w:tblGrid>
      <w:tr w:rsidR="00604798" w:rsidRPr="00F1271C" w:rsidTr="00A46391">
        <w:trPr>
          <w:trHeight w:val="230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b/>
                <w:bCs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b/>
                <w:bCs/>
                <w:color w:val="000000"/>
                <w:sz w:val="20"/>
                <w:szCs w:val="20"/>
              </w:rPr>
              <w:t>The reason why I use SNS is…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b/>
                <w:bCs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b/>
                <w:bCs/>
                <w:color w:val="000000"/>
                <w:sz w:val="20"/>
                <w:szCs w:val="20"/>
              </w:rPr>
              <w:t>GRATIFICATION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b/>
                <w:bCs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Because it's fu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ENJOYMEN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heldon &amp; Bryant (2016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Because it’s enjoyable.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ENJOYMEN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Because it’s entertaining.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ENJOYMEN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Because it is soothing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RELAXATION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 xml:space="preserve">Bij de </w:t>
            </w: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>Vaate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 xml:space="preserve"> et al. </w:t>
            </w: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(2018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Because it relaxes me.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RELAXATION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Because it is a pleasant rest.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RELAXATION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Because it allows me to unwind.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RELAXATION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provide inform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INFORMATION-SHARING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present information about a special interest of m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INFORMATION-SHARING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share information that may be of use or interest to oth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INFORMATION-SHARING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forget about school, work, or other thing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ESCAPISM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So I can get away from the rest of my family or oth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ESCAPISM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So I can get away from what I’m doing.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ESCAPISM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So I won’t have to be alone.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AVOIDING LONELINES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When there’s no one else to talk or be with.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AVOIDING LONELINES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It makes me feel less lonely.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AVOIDING LONELINES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communicate with distanced friend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OCIAL INTERAC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To keep in touch with friends and family.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OCIAL INTERAC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2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connect with people I kno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OCIAL INTERAC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Kim &amp; Kim (2019)</w:t>
            </w:r>
          </w:p>
        </w:tc>
      </w:tr>
      <w:tr w:rsidR="00604798" w:rsidRPr="00F1271C" w:rsidTr="00A46391">
        <w:trPr>
          <w:trHeight w:val="69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keep in touch with people I do not have enough time to see in pers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OCIAL INTERAC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Kim &amp; Kim (2019)</w:t>
            </w:r>
          </w:p>
        </w:tc>
      </w:tr>
      <w:tr w:rsidR="00604798" w:rsidRPr="00F1271C" w:rsidTr="00A46391">
        <w:trPr>
          <w:trHeight w:val="69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keep connected with people who I otherwise would have lost contact wit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OCIAL INTERAC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Chung (2014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find out what old friends are doing now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OCIAL INTERAC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Chung (2014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deepen relationships with people that I have met offl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OCIAL INTERAC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Chung (2014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keep in touch with people who live far awa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OCIAL INTERAC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Chung (2014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It is a habit, just something I d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PASSING TIM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lastRenderedPageBreak/>
              <w:t>Because I have nothing better to do.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PASSING TIM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Because it passes the time when I’m bored.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PASSING TIM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It gives me something to do to occupy my time.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PASSING TIM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put off something I should be doin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PASSING TIM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Kim &amp; Kim (2019)</w:t>
            </w:r>
          </w:p>
        </w:tc>
      </w:tr>
      <w:tr w:rsidR="00604798" w:rsidRPr="00F1271C" w:rsidTr="00A46391">
        <w:trPr>
          <w:trHeight w:val="2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help oth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COMMUNITY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Chung (2014)</w:t>
            </w:r>
          </w:p>
        </w:tc>
      </w:tr>
      <w:tr w:rsidR="00604798" w:rsidRPr="00F1271C" w:rsidTr="00A46391">
        <w:trPr>
          <w:trHeight w:val="2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provide support to oth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COMMUNITY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Chung (2014)</w:t>
            </w:r>
          </w:p>
        </w:tc>
      </w:tr>
      <w:tr w:rsidR="00604798" w:rsidRPr="00F1271C" w:rsidTr="00A46391">
        <w:trPr>
          <w:trHeight w:val="2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contribute to discussion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COMMUNITY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Chung (2014)</w:t>
            </w:r>
          </w:p>
        </w:tc>
      </w:tr>
      <w:tr w:rsidR="00604798" w:rsidRPr="00F1271C" w:rsidTr="00A46391">
        <w:trPr>
          <w:trHeight w:val="2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To show others encouragement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COMMUNITY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Chung (2014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To make new friends with similar interests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IMILAR OTHER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Chung (2014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To meet new people with similar interests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IMILAR OTHER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Chung (2014)</w:t>
            </w:r>
          </w:p>
        </w:tc>
      </w:tr>
      <w:tr w:rsidR="00604798" w:rsidRPr="00F1271C" w:rsidTr="00A46391">
        <w:trPr>
          <w:trHeight w:val="2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To get to know other people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IMILAR OTHER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Chung (2014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keep in touch with people I have met via social med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IMILAR OTHER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Chung (2014)</w:t>
            </w:r>
          </w:p>
        </w:tc>
      </w:tr>
      <w:tr w:rsidR="00604798" w:rsidRPr="00F1271C" w:rsidTr="00A46391">
        <w:trPr>
          <w:trHeight w:val="2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To find people like me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IMILAR OTHER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Chung (2014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communicate with like-minded peop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IMILAR OTHER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Chung (2014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connect with people who share some of my valu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IMILAR OTHERS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Alhabash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a (2017)</w:t>
            </w:r>
          </w:p>
        </w:tc>
      </w:tr>
      <w:tr w:rsidR="00604798" w:rsidRPr="00F1271C" w:rsidTr="00A46391">
        <w:trPr>
          <w:trHeight w:val="2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To gather information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EEK</w:t>
            </w: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ING</w:t>
            </w: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INFORMA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Chung (2014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To find out things that I need to know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EEK</w:t>
            </w: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ING</w:t>
            </w: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INFORMA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Chung (2014)</w:t>
            </w:r>
          </w:p>
        </w:tc>
      </w:tr>
      <w:tr w:rsidR="00604798" w:rsidRPr="00F1271C" w:rsidTr="00A46391">
        <w:trPr>
          <w:trHeight w:val="2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To look for information I need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EEK</w:t>
            </w: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ING</w:t>
            </w: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INFORMA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Chung (2014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talk to a knowledgeable individual about my issu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EEK</w:t>
            </w: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ING</w:t>
            </w: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INFORMA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Chung (2014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get answers to specific question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EEK</w:t>
            </w: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ING</w:t>
            </w: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INFORMA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Chung (2014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Because everybody else is doing i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OCIAL PRESSUR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Because it is the thing to d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OCIAL PRESSUR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Because it is coo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OCIAL PRESSUR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Because I feel social pressure to use i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OCIAL PRESSUR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 xml:space="preserve">Bij de </w:t>
            </w: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>Vaate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 xml:space="preserve"> et al. </w:t>
            </w: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(2018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Because it is expected of m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OCIAL PRESSUR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 xml:space="preserve">Bij de </w:t>
            </w: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>Vaate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 xml:space="preserve"> et al. </w:t>
            </w: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(2018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Because everybody does i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OCIAL PRESSUR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 xml:space="preserve">Bij de </w:t>
            </w: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>Vaate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 xml:space="preserve"> et al. </w:t>
            </w: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(2018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self-promo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POPULARITY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heldon &amp; Bryant (2016)</w:t>
            </w:r>
          </w:p>
        </w:tc>
      </w:tr>
      <w:tr w:rsidR="00604798" w:rsidRPr="00F1271C" w:rsidTr="00A46391">
        <w:trPr>
          <w:trHeight w:val="2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make me more popula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POPULARITY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Kim &amp; Kim (2019)</w:t>
            </w:r>
          </w:p>
        </w:tc>
      </w:tr>
      <w:tr w:rsidR="00604798" w:rsidRPr="00F1271C" w:rsidTr="00A46391">
        <w:trPr>
          <w:trHeight w:val="2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enhance my personal reput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POPULARITY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Kim &amp; Kim (2019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To</w:t>
            </w: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feel importa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POPULARITY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 xml:space="preserve">Bij de </w:t>
            </w: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>Vaate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 xml:space="preserve"> et al. </w:t>
            </w: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(2018)</w:t>
            </w:r>
          </w:p>
        </w:tc>
      </w:tr>
      <w:tr w:rsidR="00604798" w:rsidRPr="00F1271C" w:rsidTr="00A46391">
        <w:trPr>
          <w:trHeight w:val="2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get recognition from other use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POPULARITY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Kim &amp; Kim (2019)</w:t>
            </w:r>
          </w:p>
        </w:tc>
      </w:tr>
      <w:tr w:rsidR="00604798" w:rsidRPr="00F1271C" w:rsidTr="00A46391">
        <w:trPr>
          <w:trHeight w:val="2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peek at others’ daily liv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SURVEILLANC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Kim &amp; Kim (2019)</w:t>
            </w:r>
          </w:p>
        </w:tc>
      </w:tr>
      <w:tr w:rsidR="00604798" w:rsidRPr="00F1271C" w:rsidTr="00A46391">
        <w:trPr>
          <w:trHeight w:val="2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Because I wonder what others d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SURVEILLANC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Kim &amp; Kim (2019)</w:t>
            </w:r>
          </w:p>
        </w:tc>
      </w:tr>
      <w:tr w:rsidR="00604798" w:rsidRPr="00F1271C" w:rsidTr="00A46391">
        <w:trPr>
          <w:trHeight w:val="2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To see what other people are doing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SURVEILLANC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Kim &amp; Kim (2019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see other people's updat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SURVEILLANC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heldon &amp; Bryant (2016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follow peop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SURVEILLANC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heldon &amp; Bryant (2016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To see what other people share.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SURVEILLANC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heldon &amp; Bryant (2016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creep through other people's posts/pages/photo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SURVEILLANC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heldon &amp; Bryant (2016)</w:t>
            </w:r>
          </w:p>
        </w:tc>
      </w:tr>
      <w:tr w:rsidR="00604798" w:rsidRPr="00F1271C" w:rsidTr="00A46391">
        <w:trPr>
          <w:trHeight w:val="2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To show my personality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ELF-EXPRESS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Alhabash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a (2017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To tell others about myself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ELF-EXPRESS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show my creativit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ELF-EXPRESS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 xml:space="preserve">Bij de </w:t>
            </w: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>Vaate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 xml:space="preserve"> et al. </w:t>
            </w: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(2018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show who I am and what I d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ELF-EXPRESS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 xml:space="preserve">Bij de </w:t>
            </w: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>Vaate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 xml:space="preserve"> et al. </w:t>
            </w: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(2018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provide personal information about myself.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ELF-EXPRESS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Papacharissi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endelson (2011)</w:t>
            </w:r>
          </w:p>
        </w:tc>
      </w:tr>
      <w:tr w:rsidR="00604798" w:rsidRPr="00F1271C" w:rsidTr="00A46391">
        <w:trPr>
          <w:trHeight w:val="2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To record what I do in life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ELF-DOCUMENTA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Alhabash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a (2017)</w:t>
            </w:r>
          </w:p>
        </w:tc>
      </w:tr>
      <w:tr w:rsidR="00604798" w:rsidRPr="00F1271C" w:rsidTr="00A46391">
        <w:trPr>
          <w:trHeight w:val="2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To record what I have learned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ELF-DOCUMENTA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Alhabash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a (2017)</w:t>
            </w:r>
          </w:p>
        </w:tc>
      </w:tr>
      <w:tr w:rsidR="00604798" w:rsidRPr="00F1271C" w:rsidTr="00A46391">
        <w:trPr>
          <w:trHeight w:val="2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To record where I have been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ELF-DOCUMENTA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Alhabash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 &amp; Ma (2017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share my life with other peop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ELF-DOCUMENTA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Sheldon &amp; Bryant (2016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try out new identiti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SELF-PRESENTA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 xml:space="preserve">Bij de </w:t>
            </w: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>Vaate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 xml:space="preserve"> et al. </w:t>
            </w: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(2018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 xml:space="preserve">To present myself as I want others to see me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SELF-PRESENTATION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 xml:space="preserve">Bij de </w:t>
            </w: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>Vaate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 xml:space="preserve"> et al. </w:t>
            </w: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(2018)</w:t>
            </w:r>
          </w:p>
        </w:tc>
      </w:tr>
      <w:tr w:rsidR="00604798" w:rsidRPr="00F1271C" w:rsidTr="00A46391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To show a different identity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en-GB"/>
              </w:rPr>
              <w:t>SELF-PRESENTATION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04798" w:rsidRPr="00F1271C" w:rsidRDefault="00604798" w:rsidP="00F1271C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</w:pP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 xml:space="preserve">Bij de </w:t>
            </w:r>
            <w:proofErr w:type="spellStart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>Vaate</w:t>
            </w:r>
            <w:proofErr w:type="spellEnd"/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  <w:lang w:val="nl-NL"/>
              </w:rPr>
              <w:t xml:space="preserve"> et al. </w:t>
            </w:r>
            <w:r w:rsidRPr="00F1271C">
              <w:rPr>
                <w:rFonts w:asciiTheme="minorHAnsi" w:eastAsia="Times New Roman" w:hAnsiTheme="minorHAnsi" w:cs="Arial"/>
                <w:color w:val="000000"/>
                <w:sz w:val="20"/>
                <w:szCs w:val="20"/>
              </w:rPr>
              <w:t>(2018)</w:t>
            </w:r>
          </w:p>
        </w:tc>
      </w:tr>
    </w:tbl>
    <w:p w:rsidR="001A30B2" w:rsidRPr="00F1271C" w:rsidRDefault="001A30B2" w:rsidP="00F1271C">
      <w:pPr>
        <w:ind w:hanging="480"/>
        <w:rPr>
          <w:rFonts w:asciiTheme="minorHAnsi" w:hAnsiTheme="minorHAnsi"/>
          <w:sz w:val="20"/>
          <w:szCs w:val="20"/>
        </w:rPr>
      </w:pPr>
    </w:p>
    <w:sectPr w:rsidR="001A30B2" w:rsidRPr="00F127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798"/>
    <w:rsid w:val="0005716C"/>
    <w:rsid w:val="001A30B2"/>
    <w:rsid w:val="002E0BA2"/>
    <w:rsid w:val="00604798"/>
    <w:rsid w:val="007822CD"/>
    <w:rsid w:val="00C92CCD"/>
    <w:rsid w:val="00DB7F1B"/>
    <w:rsid w:val="00F12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E95705-3788-4348-B793-7E22CD8EA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ucida Sans Unicode" w:eastAsiaTheme="minorHAnsi" w:hAnsi="Lucida Sans Unicode" w:cstheme="minorBidi"/>
        <w:sz w:val="18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04798"/>
    <w:pPr>
      <w:spacing w:after="0" w:line="480" w:lineRule="auto"/>
      <w:ind w:firstLine="720"/>
    </w:pPr>
    <w:rPr>
      <w:rFonts w:ascii="Times New Roman" w:hAnsi="Times New Roman"/>
      <w:sz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604798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04798"/>
    <w:rPr>
      <w:rFonts w:asciiTheme="majorHAnsi" w:eastAsiaTheme="majorEastAsia" w:hAnsiTheme="majorHAnsi" w:cstheme="majorBidi"/>
      <w:b/>
      <w:sz w:val="24"/>
      <w:szCs w:val="32"/>
      <w:lang w:val="en-US"/>
    </w:rPr>
  </w:style>
  <w:style w:type="character" w:styleId="Hyperlink">
    <w:name w:val="Hyperlink"/>
    <w:basedOn w:val="Standaardalinea-lettertype"/>
    <w:uiPriority w:val="99"/>
    <w:unhideWhenUsed/>
    <w:rsid w:val="00F1271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5</Words>
  <Characters>4869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emans, Alexandra</dc:creator>
  <cp:keywords/>
  <dc:description/>
  <cp:lastModifiedBy>Dingemans, Alexandra</cp:lastModifiedBy>
  <cp:revision>2</cp:revision>
  <dcterms:created xsi:type="dcterms:W3CDTF">2022-07-19T11:38:00Z</dcterms:created>
  <dcterms:modified xsi:type="dcterms:W3CDTF">2022-07-19T11:38:00Z</dcterms:modified>
</cp:coreProperties>
</file>